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FA940" w14:textId="77777777" w:rsidR="00157B9B" w:rsidRPr="007C260B" w:rsidRDefault="00157B9B" w:rsidP="00157B9B">
      <w:pPr>
        <w:jc w:val="center"/>
        <w:rPr>
          <w:b/>
          <w:bCs/>
          <w:sz w:val="32"/>
          <w:szCs w:val="32"/>
          <w:lang w:val="en-US"/>
        </w:rPr>
      </w:pPr>
      <w:r w:rsidRPr="007C260B">
        <w:rPr>
          <w:b/>
          <w:bCs/>
          <w:sz w:val="32"/>
          <w:szCs w:val="32"/>
          <w:lang w:val="en-US"/>
        </w:rPr>
        <w:t>Supporting Information</w:t>
      </w:r>
    </w:p>
    <w:p w14:paraId="024B124B" w14:textId="66EED0FF" w:rsidR="00157B9B" w:rsidRPr="00157B9B" w:rsidRDefault="00157B9B" w:rsidP="00157B9B">
      <w:pPr>
        <w:jc w:val="both"/>
        <w:rPr>
          <w:b/>
          <w:bCs/>
          <w:lang w:val="en-US"/>
        </w:rPr>
      </w:pPr>
      <w:r w:rsidRPr="00157B9B">
        <w:rPr>
          <w:b/>
          <w:bCs/>
          <w:lang w:val="en-US"/>
        </w:rPr>
        <w:t xml:space="preserve">Figure S1. </w:t>
      </w:r>
      <w:r w:rsidRPr="00157B9B">
        <w:rPr>
          <w:lang w:val="en-US"/>
        </w:rPr>
        <w:t>Histograms show the distribution of the four protein similarity metrics across the different datasets.</w:t>
      </w:r>
      <w:r w:rsidRPr="00157B9B">
        <w:rPr>
          <w:b/>
          <w:bCs/>
          <w:lang w:val="en-US"/>
        </w:rPr>
        <w:t xml:space="preserve"> </w:t>
      </w:r>
    </w:p>
    <w:p w14:paraId="150986F0" w14:textId="1FEC0C51" w:rsidR="00157B9B" w:rsidRPr="00157B9B" w:rsidRDefault="00157B9B" w:rsidP="00157B9B">
      <w:pPr>
        <w:rPr>
          <w:lang w:val="en-US"/>
        </w:rPr>
      </w:pPr>
      <w:r w:rsidRPr="00157B9B"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3DA13646" wp14:editId="592E183C">
            <wp:extent cx="5755640" cy="5064585"/>
            <wp:effectExtent l="0" t="0" r="0" b="0"/>
            <wp:docPr id="1473903343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903343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0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DFB3D" w14:textId="77777777" w:rsidR="00CD7746" w:rsidRPr="00157B9B" w:rsidRDefault="00CD7746">
      <w:pPr>
        <w:rPr>
          <w:lang w:val="en-US"/>
        </w:rPr>
      </w:pPr>
    </w:p>
    <w:sectPr w:rsidR="00CD7746" w:rsidRPr="00157B9B" w:rsidSect="002E5C9E">
      <w:pgSz w:w="11900" w:h="16840"/>
      <w:pgMar w:top="1418" w:right="1418" w:bottom="1418" w:left="1418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9B"/>
    <w:rsid w:val="00157B9B"/>
    <w:rsid w:val="002E5C9E"/>
    <w:rsid w:val="005D47E0"/>
    <w:rsid w:val="006646E6"/>
    <w:rsid w:val="00786DE6"/>
    <w:rsid w:val="00A2624D"/>
    <w:rsid w:val="00B5663F"/>
    <w:rsid w:val="00CB1017"/>
    <w:rsid w:val="00CD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9FAA5"/>
  <w15:chartTrackingRefBased/>
  <w15:docId w15:val="{FEAF35E9-08B6-4C44-8B52-1BFF8536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57B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57B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7B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57B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57B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57B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57B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57B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57B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57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57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7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57B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57B9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57B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57B9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57B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57B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57B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57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57B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57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57B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57B9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57B9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57B9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57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57B9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57B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2</Characters>
  <Application>Microsoft Office Word</Application>
  <DocSecurity>0</DocSecurity>
  <Lines>2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OTERO CARRASCO</dc:creator>
  <cp:keywords/>
  <dc:description/>
  <cp:lastModifiedBy>BELEN OTERO CARRASCO</cp:lastModifiedBy>
  <cp:revision>1</cp:revision>
  <dcterms:created xsi:type="dcterms:W3CDTF">2025-03-07T11:40:00Z</dcterms:created>
  <dcterms:modified xsi:type="dcterms:W3CDTF">2025-03-07T11:45:00Z</dcterms:modified>
</cp:coreProperties>
</file>